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F39C" w14:textId="77777777" w:rsidR="008D7A5B" w:rsidRPr="00BC280B" w:rsidRDefault="008D7A5B" w:rsidP="00C05B0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7AE479" w14:textId="792BFBF6" w:rsidR="00B935FA" w:rsidRPr="00BC280B" w:rsidRDefault="00BE67CD" w:rsidP="00B935FA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2012697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="00BC280B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935FA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52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B935FA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of relevant genes used.</w:t>
      </w:r>
    </w:p>
    <w:tbl>
      <w:tblPr>
        <w:tblW w:w="6963" w:type="dxa"/>
        <w:jc w:val="center"/>
        <w:tblLook w:val="04A0" w:firstRow="1" w:lastRow="0" w:firstColumn="1" w:lastColumn="0" w:noHBand="0" w:noVBand="1"/>
      </w:tblPr>
      <w:tblGrid>
        <w:gridCol w:w="1460"/>
        <w:gridCol w:w="1687"/>
        <w:gridCol w:w="3816"/>
      </w:tblGrid>
      <w:tr w:rsidR="00BC280B" w:rsidRPr="00BC280B" w14:paraId="6FFC6992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072AD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1" w:name="_Hlk132012676"/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C1989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′ -&gt;3′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C280B" w:rsidRPr="00BC280B" w14:paraId="615785DA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E6D9" w14:textId="7001A6A8" w:rsidR="00B935FA" w:rsidRPr="00BC280B" w:rsidRDefault="00417D44" w:rsidP="00B935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E06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E95E" w14:textId="6D1EDD86" w:rsidR="00B935FA" w:rsidRPr="00BC280B" w:rsidRDefault="007C5221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52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AGTCTAGAGCCACCGTCCA</w:t>
            </w:r>
          </w:p>
        </w:tc>
      </w:tr>
      <w:tr w:rsidR="00BC280B" w:rsidRPr="00BC280B" w14:paraId="70FFAB95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D9B4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C29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83A9" w14:textId="1F9A2B74" w:rsidR="00B935FA" w:rsidRPr="00BC280B" w:rsidRDefault="007C5221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52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GTCTGGCTGCCAATCCA</w:t>
            </w:r>
          </w:p>
        </w:tc>
      </w:tr>
      <w:tr w:rsidR="00BC280B" w:rsidRPr="00BC280B" w14:paraId="7E670D87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6506" w14:textId="797D95D7" w:rsidR="00B935FA" w:rsidRPr="00BC280B" w:rsidRDefault="00417D44" w:rsidP="00B935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P2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4E4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DA7E" w14:textId="55E0517A" w:rsidR="00B935FA" w:rsidRPr="00BC280B" w:rsidRDefault="007C5221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52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GTCACCATTGCAGCCTGT</w:t>
            </w:r>
          </w:p>
        </w:tc>
      </w:tr>
      <w:tr w:rsidR="00BC280B" w:rsidRPr="00BC280B" w14:paraId="6F4F9428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FAB0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1B8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47CE" w14:textId="6C7E59DC" w:rsidR="00B935FA" w:rsidRPr="00BC280B" w:rsidRDefault="007C5221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C52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GTCTGGGCGGAGCAAAATA</w:t>
            </w:r>
          </w:p>
        </w:tc>
      </w:tr>
      <w:tr w:rsidR="00BC280B" w:rsidRPr="00BC280B" w14:paraId="111F52E6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B911" w14:textId="77493EC3" w:rsidR="00417D44" w:rsidRPr="00BC280B" w:rsidRDefault="00417D44" w:rsidP="00417D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7D4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A8C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A255" w14:textId="26A02F81" w:rsidR="00B935FA" w:rsidRPr="00BC280B" w:rsidRDefault="00417D44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7D4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CCAAAATCAAGTGGGGCG</w:t>
            </w:r>
          </w:p>
        </w:tc>
      </w:tr>
      <w:tr w:rsidR="00BC280B" w:rsidRPr="00BC280B" w14:paraId="264D67EE" w14:textId="77777777" w:rsidTr="00C05B0E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C07F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B44D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D7E92" w14:textId="1F318064" w:rsidR="00B935FA" w:rsidRPr="00BC280B" w:rsidRDefault="00417D44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7D4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GTTCACACCCATGACGAA</w:t>
            </w:r>
          </w:p>
        </w:tc>
      </w:tr>
      <w:bookmarkEnd w:id="1"/>
    </w:tbl>
    <w:p w14:paraId="21DDCE95" w14:textId="77777777" w:rsidR="00C05B0E" w:rsidRPr="00BC280B" w:rsidRDefault="00C05B0E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7E5A7DE1" w14:textId="77777777" w:rsidR="001B7459" w:rsidRDefault="001B7459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8A323E" w14:textId="77777777" w:rsidR="007C5221" w:rsidRDefault="007C5221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8D471B" w14:textId="77777777" w:rsidR="007C5221" w:rsidRDefault="007C5221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8A82E1" w14:textId="77777777" w:rsidR="007C5221" w:rsidRDefault="007C5221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2480AF" w14:textId="77777777" w:rsidR="001B7459" w:rsidRDefault="001B7459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43FB01" w14:textId="5F8F2D92" w:rsidR="007C5221" w:rsidRPr="007C5221" w:rsidRDefault="007C5221" w:rsidP="007C5221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2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</w:t>
      </w:r>
      <w:r w:rsidRPr="007C522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Pr="007C52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7C5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sequences of relevant genes used.</w:t>
      </w:r>
    </w:p>
    <w:tbl>
      <w:tblPr>
        <w:tblW w:w="6180" w:type="dxa"/>
        <w:tblInd w:w="1050" w:type="dxa"/>
        <w:tblLook w:val="04A0" w:firstRow="1" w:lastRow="0" w:firstColumn="1" w:lastColumn="0" w:noHBand="0" w:noVBand="1"/>
      </w:tblPr>
      <w:tblGrid>
        <w:gridCol w:w="1840"/>
        <w:gridCol w:w="4340"/>
      </w:tblGrid>
      <w:tr w:rsidR="007C5221" w:rsidRPr="007C5221" w14:paraId="4881A98B" w14:textId="77777777" w:rsidTr="00CD66AB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10C5D" w14:textId="77777777" w:rsidR="007C5221" w:rsidRPr="007C5221" w:rsidRDefault="007C5221" w:rsidP="007C52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40BB3" w14:textId="77777777" w:rsidR="007C5221" w:rsidRPr="007C5221" w:rsidRDefault="007C5221" w:rsidP="007C52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ing sequences</w:t>
            </w:r>
          </w:p>
        </w:tc>
      </w:tr>
      <w:tr w:rsidR="007C5221" w:rsidRPr="007C5221" w14:paraId="38B750A7" w14:textId="77777777" w:rsidTr="00CD66AB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1955" w14:textId="77777777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53</w:t>
            </w: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9192" w14:textId="0289637A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>
              <w:rPr>
                <w:rFonts w:hint="eastAsia"/>
              </w:rPr>
              <w:t xml:space="preserve"> 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TCGACGCTAGGATCTGAC</w:t>
            </w: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7C5221" w:rsidRPr="007C5221" w14:paraId="66F3EC36" w14:textId="77777777" w:rsidTr="00CD66AB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DC80" w14:textId="77777777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53</w:t>
            </w: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FF6E" w14:textId="1E62974D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>
              <w:rPr>
                <w:rFonts w:hint="eastAsia"/>
              </w:rPr>
              <w:t xml:space="preserve"> 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ACACGCTTCCCTGGATTG</w:t>
            </w: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7C5221" w:rsidRPr="007C5221" w14:paraId="76339D89" w14:textId="77777777" w:rsidTr="00CD66AB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9B7DF" w14:textId="77777777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-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P2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FC134" w14:textId="3BB10EA0" w:rsidR="007C5221" w:rsidRPr="007C5221" w:rsidRDefault="007C5221" w:rsidP="007C52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′- </w:t>
            </w:r>
            <w:r w:rsidRPr="007C52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CAATGTAGGTGTCTGGGC</w:t>
            </w:r>
            <w:r w:rsidRPr="007C5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</w:tbl>
    <w:p w14:paraId="2B9828E1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FA8FC8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D9A2CA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B6BBBB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9AADAC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54733A" w14:textId="77777777" w:rsidR="0042006A" w:rsidRPr="00BC280B" w:rsidRDefault="0042006A" w:rsidP="004200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 and dilution ratio of relevan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</w:t>
      </w:r>
      <w:r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>s used.</w:t>
      </w:r>
    </w:p>
    <w:tbl>
      <w:tblPr>
        <w:tblW w:w="8936" w:type="dxa"/>
        <w:tblInd w:w="-630" w:type="dxa"/>
        <w:tblLook w:val="04A0" w:firstRow="1" w:lastRow="0" w:firstColumn="1" w:lastColumn="0" w:noHBand="0" w:noVBand="1"/>
      </w:tblPr>
      <w:tblGrid>
        <w:gridCol w:w="1556"/>
        <w:gridCol w:w="1768"/>
        <w:gridCol w:w="1559"/>
        <w:gridCol w:w="1134"/>
        <w:gridCol w:w="1160"/>
        <w:gridCol w:w="883"/>
        <w:gridCol w:w="876"/>
      </w:tblGrid>
      <w:tr w:rsidR="0042006A" w:rsidRPr="00BC280B" w14:paraId="39282C45" w14:textId="77777777" w:rsidTr="00667CFF">
        <w:trPr>
          <w:trHeight w:val="624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56565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F87B1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r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56D62" w14:textId="77777777" w:rsidR="0042006A" w:rsidRPr="00FE6655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251DF" w14:textId="77777777" w:rsidR="0042006A" w:rsidRPr="00BC280B" w:rsidRDefault="0042006A" w:rsidP="00667C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BA8DB" w14:textId="77777777" w:rsidR="0042006A" w:rsidRPr="00BC280B" w:rsidRDefault="0042006A" w:rsidP="00667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9D962" w14:textId="77777777" w:rsidR="0042006A" w:rsidRPr="00BC280B" w:rsidRDefault="0042006A" w:rsidP="00667C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55804F" w14:textId="77777777" w:rsidR="0042006A" w:rsidRDefault="0042006A" w:rsidP="00667C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42006A" w:rsidRPr="00BC280B" w14:paraId="729090BC" w14:textId="77777777" w:rsidTr="00667CFF">
        <w:trPr>
          <w:trHeight w:val="280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172D" w14:textId="77777777" w:rsidR="0042006A" w:rsidRPr="0038332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D7A5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5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F77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22BE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1314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8154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D5719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1CE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3E1D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731D9DE6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70F6" w14:textId="77777777" w:rsidR="0042006A" w:rsidRPr="0038332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D7A5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P2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602A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FA1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D4C3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F93493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CF48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6DBDE" w14:textId="77777777" w:rsidR="0042006A" w:rsidRPr="00726E5F" w:rsidRDefault="0042006A" w:rsidP="00667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7F867299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F80F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03E8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DC9B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526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543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13C8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B5A1AC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F7EF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6B5C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1D135CF9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7510A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CD768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8467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526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000-0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322C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8E571CA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27E1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9FE2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02A85EDD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74F5" w14:textId="77777777" w:rsidR="0042006A" w:rsidRPr="00045C14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5C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UNX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8CD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9934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700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20DA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B3378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9BFF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70F0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6879BA4B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F631" w14:textId="77777777" w:rsidR="0042006A" w:rsidRPr="00045C14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5C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MP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683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7347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383-1-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4E73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285B9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39BF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2D53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5F591B23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B3E1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700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1D68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D63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CB58CC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48E6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81A3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1AA2CC79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EE2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min B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F8E0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97E5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87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0309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E737C0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A588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11A6" w14:textId="77777777" w:rsidR="0042006A" w:rsidRPr="00726E5F" w:rsidRDefault="0042006A" w:rsidP="00667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</w:tr>
      <w:tr w:rsidR="0042006A" w:rsidRPr="00BC280B" w14:paraId="5F990D92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F627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18D9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1F36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109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476A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227D74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C414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ED2F" w14:textId="77777777" w:rsidR="0042006A" w:rsidRPr="00726E5F" w:rsidRDefault="0042006A" w:rsidP="00667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</w:tr>
      <w:tr w:rsidR="0042006A" w:rsidRPr="00BC280B" w14:paraId="23B18056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90A7" w14:textId="77777777" w:rsidR="0042006A" w:rsidRPr="0038332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045C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A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1EBF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7B8D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5C1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32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94DB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FF7E15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D461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6488" w14:textId="77777777" w:rsidR="0042006A" w:rsidRPr="00726E5F" w:rsidRDefault="0042006A" w:rsidP="00667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006A" w:rsidRPr="00BC280B" w14:paraId="2E5650FC" w14:textId="77777777" w:rsidTr="00667CFF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52F4B" w14:textId="77777777" w:rsidR="0042006A" w:rsidRPr="0038332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7C658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γ</w:t>
            </w:r>
            <w:r w:rsidRPr="007C658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H2AX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43819" w14:textId="77777777" w:rsidR="0042006A" w:rsidRPr="00726E5F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8E7A2" w14:textId="77777777" w:rsidR="0042006A" w:rsidRPr="00726E5F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856-1-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AEF70" w14:textId="77777777" w:rsidR="0042006A" w:rsidRPr="00BC280B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0A7BB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F7724" w14:textId="77777777" w:rsidR="0042006A" w:rsidRDefault="0042006A" w:rsidP="00667C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A817B" w14:textId="77777777" w:rsidR="0042006A" w:rsidRDefault="0042006A" w:rsidP="00667C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E1B8FE4" w14:textId="77777777" w:rsidR="00BE67CD" w:rsidRDefault="00BE67CD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DD1EC" w14:textId="77777777" w:rsidR="008D7A5B" w:rsidRDefault="008D7A5B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72052" w14:textId="77777777" w:rsidR="00BE67CD" w:rsidRPr="00BC280B" w:rsidRDefault="00BE67CD" w:rsidP="00417D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15363C" w14:textId="159E263F" w:rsidR="00FE6655" w:rsidRPr="00C05B0E" w:rsidRDefault="00BE67CD" w:rsidP="00FE6655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="00FE6655" w:rsidRPr="00C0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200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="00FE6655" w:rsidRPr="00C0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6655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 sequences of </w:t>
      </w:r>
      <w:proofErr w:type="spellStart"/>
      <w:r w:rsidR="00FE1BE6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="00C05B0E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FE6655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760"/>
        <w:gridCol w:w="1022"/>
        <w:gridCol w:w="2066"/>
        <w:gridCol w:w="3852"/>
      </w:tblGrid>
      <w:tr w:rsidR="00C05B0E" w:rsidRPr="006C4172" w14:paraId="0A62DEF5" w14:textId="77777777" w:rsidTr="00C05B0E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06366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2353D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168A9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8ECD8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C05B0E" w:rsidRPr="006C4172" w14:paraId="6A6E44B8" w14:textId="77777777" w:rsidTr="00BE67CD">
        <w:trPr>
          <w:trHeight w:val="28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31A69D" w14:textId="30C6B027" w:rsidR="00C05B0E" w:rsidRPr="006C4172" w:rsidRDefault="00417D44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8AE8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D71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AF3C" w14:textId="750D47A0" w:rsidR="00C05B0E" w:rsidRPr="000575B6" w:rsidRDefault="000575B6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75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CCTTCCCGCTTCCAAA</w:t>
            </w:r>
          </w:p>
        </w:tc>
      </w:tr>
      <w:tr w:rsidR="00C05B0E" w:rsidRPr="006C4172" w14:paraId="3F8E2340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F4254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512E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222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420F" w14:textId="052BCAB0" w:rsidR="00C05B0E" w:rsidRPr="000575B6" w:rsidRDefault="000575B6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75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GCACCACTCGGCGTCAT</w:t>
            </w:r>
          </w:p>
        </w:tc>
      </w:tr>
      <w:tr w:rsidR="00C05B0E" w:rsidRPr="006C4172" w14:paraId="6E4D8A39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8D8EA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867D99" w14:textId="7AB73946" w:rsidR="00C05B0E" w:rsidRPr="006C4172" w:rsidRDefault="000575B6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2256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B0938" w14:textId="673933C4" w:rsidR="00C05B0E" w:rsidRPr="000575B6" w:rsidRDefault="000575B6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75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TCAGCCGTTCATAGGTGG</w:t>
            </w:r>
          </w:p>
        </w:tc>
      </w:tr>
      <w:tr w:rsidR="00C05B0E" w:rsidRPr="006C4172" w14:paraId="15F93C77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CA797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6217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FF695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65E8" w14:textId="238BA1AE" w:rsidR="00C05B0E" w:rsidRPr="000575B6" w:rsidRDefault="000575B6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75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CGACTAAACAGGCAGGAC</w:t>
            </w:r>
          </w:p>
        </w:tc>
      </w:tr>
    </w:tbl>
    <w:p w14:paraId="304477F4" w14:textId="77777777" w:rsidR="001B7459" w:rsidRDefault="001B7459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0B7661E" w14:textId="77777777" w:rsidR="007C5221" w:rsidRDefault="007C5221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8C6D94E" w14:textId="77777777" w:rsidR="007C5221" w:rsidRDefault="007C5221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368F6FB" w14:textId="77777777" w:rsidR="000575B6" w:rsidRDefault="000575B6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A936CB6" w14:textId="77777777" w:rsidR="000575B6" w:rsidRDefault="000575B6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8D90EB7" w14:textId="77777777" w:rsidR="007C5221" w:rsidRDefault="007C5221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D31E928" w14:textId="77777777" w:rsidR="00BE67CD" w:rsidRDefault="00BE67CD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7EA4ECE7" w14:textId="77777777" w:rsidR="00417D44" w:rsidRDefault="00417D44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5040C364" w14:textId="77777777" w:rsidR="00417D44" w:rsidRDefault="00417D44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5A271BDE" w14:textId="77777777" w:rsidR="008D7A5B" w:rsidRDefault="008D7A5B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008DF32E" w14:textId="77777777" w:rsidR="008D7A5B" w:rsidRDefault="008D7A5B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60E539E5" w14:textId="77777777" w:rsidR="008D7A5B" w:rsidRDefault="008D7A5B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20A9DE11" w14:textId="77777777" w:rsidR="008D7A5B" w:rsidRDefault="008D7A5B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39051216" w14:textId="77777777" w:rsidR="00BE67CD" w:rsidRDefault="00BE67CD" w:rsidP="00BE67C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42E21D30" w14:textId="77777777" w:rsidR="00BE67CD" w:rsidRPr="00BC280B" w:rsidRDefault="00BE67CD" w:rsidP="00BE67C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sectPr w:rsidR="00BE67CD" w:rsidRPr="00BC280B" w:rsidSect="00BC2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300FC" w14:textId="77777777" w:rsidR="002E04FF" w:rsidRDefault="002E04FF" w:rsidP="004467B6">
      <w:pPr>
        <w:rPr>
          <w:rFonts w:hint="eastAsia"/>
        </w:rPr>
      </w:pPr>
      <w:r>
        <w:separator/>
      </w:r>
    </w:p>
  </w:endnote>
  <w:endnote w:type="continuationSeparator" w:id="0">
    <w:p w14:paraId="68417484" w14:textId="77777777" w:rsidR="002E04FF" w:rsidRDefault="002E04FF" w:rsidP="00446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060A4" w14:textId="77777777" w:rsidR="002E04FF" w:rsidRDefault="002E04FF" w:rsidP="004467B6">
      <w:pPr>
        <w:rPr>
          <w:rFonts w:hint="eastAsia"/>
        </w:rPr>
      </w:pPr>
      <w:r>
        <w:separator/>
      </w:r>
    </w:p>
  </w:footnote>
  <w:footnote w:type="continuationSeparator" w:id="0">
    <w:p w14:paraId="3EE2C3F7" w14:textId="77777777" w:rsidR="002E04FF" w:rsidRDefault="002E04FF" w:rsidP="00446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QxAjIsTYwsTJV0lIJTi4sz8/NACixqARk+TR0sAAAA"/>
  </w:docVars>
  <w:rsids>
    <w:rsidRoot w:val="001100EE"/>
    <w:rsid w:val="000430E1"/>
    <w:rsid w:val="00045C14"/>
    <w:rsid w:val="000575B6"/>
    <w:rsid w:val="00064B79"/>
    <w:rsid w:val="000E16A3"/>
    <w:rsid w:val="001100EE"/>
    <w:rsid w:val="00151B83"/>
    <w:rsid w:val="0016030F"/>
    <w:rsid w:val="001A003D"/>
    <w:rsid w:val="001B0B80"/>
    <w:rsid w:val="001B7459"/>
    <w:rsid w:val="001F637B"/>
    <w:rsid w:val="00222E9F"/>
    <w:rsid w:val="00275753"/>
    <w:rsid w:val="00293F81"/>
    <w:rsid w:val="002E04FF"/>
    <w:rsid w:val="00303DA3"/>
    <w:rsid w:val="0030762A"/>
    <w:rsid w:val="003554E9"/>
    <w:rsid w:val="003557B7"/>
    <w:rsid w:val="00360A4D"/>
    <w:rsid w:val="00365B4A"/>
    <w:rsid w:val="0038332A"/>
    <w:rsid w:val="00392270"/>
    <w:rsid w:val="003922EE"/>
    <w:rsid w:val="004033B7"/>
    <w:rsid w:val="00417D44"/>
    <w:rsid w:val="0042006A"/>
    <w:rsid w:val="00432EF4"/>
    <w:rsid w:val="004467B6"/>
    <w:rsid w:val="00457D9A"/>
    <w:rsid w:val="00495C83"/>
    <w:rsid w:val="004C29DB"/>
    <w:rsid w:val="004E1FDF"/>
    <w:rsid w:val="004F2C3A"/>
    <w:rsid w:val="00523304"/>
    <w:rsid w:val="00572F52"/>
    <w:rsid w:val="005926EA"/>
    <w:rsid w:val="005F674F"/>
    <w:rsid w:val="0061621F"/>
    <w:rsid w:val="006C1BF1"/>
    <w:rsid w:val="006C7355"/>
    <w:rsid w:val="006D6729"/>
    <w:rsid w:val="00725D60"/>
    <w:rsid w:val="00726E5F"/>
    <w:rsid w:val="007C5221"/>
    <w:rsid w:val="007C6587"/>
    <w:rsid w:val="00802600"/>
    <w:rsid w:val="00817853"/>
    <w:rsid w:val="00822B96"/>
    <w:rsid w:val="008502BE"/>
    <w:rsid w:val="008D7A5B"/>
    <w:rsid w:val="008E466E"/>
    <w:rsid w:val="00911A17"/>
    <w:rsid w:val="00923C02"/>
    <w:rsid w:val="0095314D"/>
    <w:rsid w:val="009607B3"/>
    <w:rsid w:val="009D138D"/>
    <w:rsid w:val="009F5053"/>
    <w:rsid w:val="00A86543"/>
    <w:rsid w:val="00AF4FDA"/>
    <w:rsid w:val="00B009FE"/>
    <w:rsid w:val="00B935FA"/>
    <w:rsid w:val="00BC280B"/>
    <w:rsid w:val="00BE67CD"/>
    <w:rsid w:val="00C05B0E"/>
    <w:rsid w:val="00D30767"/>
    <w:rsid w:val="00D47FE7"/>
    <w:rsid w:val="00D64A9A"/>
    <w:rsid w:val="00D71CF9"/>
    <w:rsid w:val="00D8526E"/>
    <w:rsid w:val="00DC3E8C"/>
    <w:rsid w:val="00DD26B4"/>
    <w:rsid w:val="00E6172E"/>
    <w:rsid w:val="00EB283A"/>
    <w:rsid w:val="00FD6378"/>
    <w:rsid w:val="00FE1BE6"/>
    <w:rsid w:val="00F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83743"/>
  <w15:docId w15:val="{8BAC3688-C8F7-49AF-86C3-D0CD2302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71</Words>
  <Characters>1203</Characters>
  <Application>Microsoft Office Word</Application>
  <DocSecurity>0</DocSecurity>
  <Lines>200</Lines>
  <Paragraphs>124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un</dc:creator>
  <cp:keywords/>
  <dc:description/>
  <cp:lastModifiedBy>斗斗 木</cp:lastModifiedBy>
  <cp:revision>7</cp:revision>
  <dcterms:created xsi:type="dcterms:W3CDTF">2025-08-31T00:43:00Z</dcterms:created>
  <dcterms:modified xsi:type="dcterms:W3CDTF">2025-08-31T15:58:00Z</dcterms:modified>
</cp:coreProperties>
</file>